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4272CD" w:rsidR="00BF1B4B" w:rsidP="00BF1B4B" w:rsidRDefault="00BE160A" w14:paraId="659C37D4" w14:textId="171E2846">
      <w:pPr>
        <w:spacing w:after="0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489C6E50" w:rsidR="04CC8D0F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489C6E50" w:rsidR="04CC8D0F">
        <w:rPr>
          <w:b/>
          <w:bCs/>
          <w:lang w:val="en-GB"/>
        </w:rPr>
        <w:t>.</w:t>
      </w:r>
      <w:r w:rsidRPr="489C6E50" w:rsidR="04CC8D0F">
        <w:rPr>
          <w:lang w:val="en-GB"/>
        </w:rPr>
        <w:t xml:space="preserve"> </w:t>
      </w:r>
      <w:r w:rsidRPr="489C6E50" w:rsidR="041C6052">
        <w:rPr>
          <w:lang w:val="en-GB"/>
        </w:rPr>
        <w:t>E</w:t>
      </w:r>
      <w:r w:rsidRPr="489C6E50" w:rsidR="2F2A920A">
        <w:rPr>
          <w:lang w:val="en-GB"/>
        </w:rPr>
        <w:t xml:space="preserve">xperienced </w:t>
      </w:r>
      <w:r w:rsidRPr="489C6E50" w:rsidR="4ACD235A">
        <w:rPr>
          <w:lang w:val="en-GB"/>
        </w:rPr>
        <w:t>problem</w:t>
      </w:r>
      <w:r w:rsidRPr="489C6E50" w:rsidR="307F0A8F">
        <w:rPr>
          <w:lang w:val="en-GB"/>
        </w:rPr>
        <w:t>s</w:t>
      </w:r>
      <w:r w:rsidRPr="489C6E50" w:rsidR="4274CCB4">
        <w:rPr>
          <w:lang w:val="en-GB"/>
        </w:rPr>
        <w:t xml:space="preserve"> </w:t>
      </w:r>
      <w:r w:rsidRPr="489C6E50" w:rsidR="392E7456">
        <w:rPr>
          <w:lang w:val="en-GB"/>
        </w:rPr>
        <w:t xml:space="preserve">with the in-home work environment </w:t>
      </w:r>
      <w:r w:rsidRPr="489C6E50" w:rsidR="6FFD462F">
        <w:rPr>
          <w:lang w:val="en-GB"/>
        </w:rPr>
        <w:t xml:space="preserve">before </w:t>
      </w:r>
      <w:r w:rsidRPr="489C6E50" w:rsidR="04CC8D0F">
        <w:rPr>
          <w:lang w:val="en-GB"/>
        </w:rPr>
        <w:t>(n</w:t>
      </w:r>
      <w:r w:rsidR="00E459AC">
        <w:rPr>
          <w:lang w:val="en-GB"/>
        </w:rPr>
        <w:t xml:space="preserve"> </w:t>
      </w:r>
      <w:r w:rsidRPr="489C6E50" w:rsidR="04CC8D0F">
        <w:rPr>
          <w:lang w:val="en-GB"/>
        </w:rPr>
        <w:t>=</w:t>
      </w:r>
      <w:r w:rsidR="00E459AC">
        <w:rPr>
          <w:lang w:val="en-GB"/>
        </w:rPr>
        <w:t xml:space="preserve"> </w:t>
      </w:r>
      <w:r w:rsidRPr="489C6E50" w:rsidR="04CC8D0F">
        <w:rPr>
          <w:lang w:val="en-GB"/>
        </w:rPr>
        <w:t xml:space="preserve">1,154) and </w:t>
      </w:r>
      <w:r w:rsidRPr="489C6E50" w:rsidR="38C4626B">
        <w:rPr>
          <w:lang w:val="en-GB"/>
        </w:rPr>
        <w:t>during the pandemic</w:t>
      </w:r>
      <w:r w:rsidRPr="489C6E50" w:rsidR="04CC8D0F">
        <w:rPr>
          <w:lang w:val="en-GB"/>
        </w:rPr>
        <w:t xml:space="preserve"> (n</w:t>
      </w:r>
      <w:r w:rsidR="00E459AC">
        <w:rPr>
          <w:lang w:val="en-GB"/>
        </w:rPr>
        <w:t xml:space="preserve"> </w:t>
      </w:r>
      <w:r w:rsidRPr="489C6E50" w:rsidR="04CC8D0F">
        <w:rPr>
          <w:lang w:val="en-GB"/>
        </w:rPr>
        <w:t>=</w:t>
      </w:r>
      <w:r w:rsidR="00E459AC">
        <w:rPr>
          <w:lang w:val="en-GB"/>
        </w:rPr>
        <w:t xml:space="preserve"> </w:t>
      </w:r>
      <w:r w:rsidRPr="489C6E50" w:rsidR="04CC8D0F">
        <w:rPr>
          <w:lang w:val="en-GB"/>
        </w:rPr>
        <w:t>629).</w:t>
      </w:r>
    </w:p>
    <w:tbl>
      <w:tblPr>
        <w:tblStyle w:val="Tabellrutnt"/>
        <w:tblW w:w="12594" w:type="dxa"/>
        <w:tblLook w:val="04A0" w:firstRow="1" w:lastRow="0" w:firstColumn="1" w:lastColumn="0" w:noHBand="0" w:noVBand="1"/>
      </w:tblPr>
      <w:tblGrid>
        <w:gridCol w:w="5949"/>
        <w:gridCol w:w="675"/>
        <w:gridCol w:w="735"/>
        <w:gridCol w:w="675"/>
        <w:gridCol w:w="750"/>
        <w:gridCol w:w="810"/>
        <w:gridCol w:w="705"/>
        <w:gridCol w:w="645"/>
        <w:gridCol w:w="735"/>
        <w:gridCol w:w="915"/>
      </w:tblGrid>
      <w:tr w:rsidRPr="001C7B9A" w:rsidR="006562AE" w:rsidTr="08E01EFF" w14:paraId="186E2F98" w14:textId="77777777">
        <w:trPr>
          <w:trHeight w:val="300"/>
        </w:trPr>
        <w:tc>
          <w:tcPr>
            <w:tcW w:w="5949" w:type="dxa"/>
            <w:vMerge w:val="restart"/>
            <w:tcMar/>
            <w:vAlign w:val="center"/>
          </w:tcPr>
          <w:p w:rsidRPr="00235E55" w:rsidR="006562AE" w:rsidRDefault="006562AE" w14:paraId="3516B188" w14:textId="0B7D71BE">
            <w:pPr>
              <w:rPr>
                <w:b/>
                <w:bCs/>
                <w:vertAlign w:val="superscript"/>
                <w:lang w:val="en-GB"/>
              </w:rPr>
            </w:pPr>
            <w:r w:rsidRPr="489C6E50">
              <w:rPr>
                <w:b/>
                <w:bCs/>
              </w:rPr>
              <w:t>Work environment problem</w:t>
            </w:r>
            <w:r w:rsidRPr="489C6E5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835" w:type="dxa"/>
            <w:gridSpan w:val="4"/>
            <w:tcMar/>
            <w:vAlign w:val="center"/>
          </w:tcPr>
          <w:p w:rsidRPr="00BE160A" w:rsidR="006562AE" w:rsidRDefault="006562AE" w14:paraId="42A58F5D" w14:textId="54599F7F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Daily</w:t>
            </w:r>
            <w:r w:rsidR="00BE160A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895" w:type="dxa"/>
            <w:gridSpan w:val="4"/>
            <w:tcMar/>
            <w:vAlign w:val="center"/>
          </w:tcPr>
          <w:p w:rsidRPr="00B36C41" w:rsidR="006562AE" w:rsidRDefault="006562AE" w14:paraId="6479BE45" w14:textId="6E478A4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Not daily</w:t>
            </w:r>
          </w:p>
        </w:tc>
        <w:tc>
          <w:tcPr>
            <w:tcW w:w="915" w:type="dxa"/>
            <w:tcMar/>
            <w:vAlign w:val="center"/>
          </w:tcPr>
          <w:p w:rsidR="006562AE" w:rsidP="2D43A070" w:rsidRDefault="006562AE" w14:paraId="7E6821C9" w14:textId="2A8845B3">
            <w:pPr>
              <w:jc w:val="center"/>
              <w:rPr>
                <w:b/>
                <w:bCs/>
                <w:vertAlign w:val="superscript"/>
                <w:lang w:val="en-GB"/>
              </w:rPr>
            </w:pPr>
          </w:p>
        </w:tc>
      </w:tr>
      <w:tr w:rsidR="006562AE" w:rsidTr="08E01EFF" w14:paraId="3E92D187" w14:textId="77777777">
        <w:trPr>
          <w:trHeight w:val="300"/>
        </w:trPr>
        <w:tc>
          <w:tcPr>
            <w:tcW w:w="5949" w:type="dxa"/>
            <w:vMerge/>
            <w:tcMar/>
          </w:tcPr>
          <w:p w:rsidR="006562AE" w:rsidRDefault="006562AE" w14:paraId="562494D0" w14:textId="77777777"/>
        </w:tc>
        <w:tc>
          <w:tcPr>
            <w:tcW w:w="1410" w:type="dxa"/>
            <w:gridSpan w:val="2"/>
            <w:tcMar/>
          </w:tcPr>
          <w:p w:rsidR="006562AE" w:rsidRDefault="006562AE" w14:paraId="546DCB0D" w14:textId="77777777">
            <w:pPr>
              <w:jc w:val="center"/>
            </w:pPr>
            <w:r>
              <w:t>2017</w:t>
            </w:r>
          </w:p>
        </w:tc>
        <w:tc>
          <w:tcPr>
            <w:tcW w:w="1425" w:type="dxa"/>
            <w:gridSpan w:val="2"/>
            <w:tcMar/>
          </w:tcPr>
          <w:p w:rsidR="006562AE" w:rsidRDefault="006562AE" w14:paraId="1313833F" w14:textId="77777777">
            <w:pPr>
              <w:jc w:val="center"/>
            </w:pPr>
            <w:r>
              <w:t>2021</w:t>
            </w:r>
          </w:p>
        </w:tc>
        <w:tc>
          <w:tcPr>
            <w:tcW w:w="1515" w:type="dxa"/>
            <w:gridSpan w:val="2"/>
            <w:tcMar/>
          </w:tcPr>
          <w:p w:rsidR="006562AE" w:rsidRDefault="006562AE" w14:paraId="6E9ED356" w14:textId="77777777">
            <w:pPr>
              <w:jc w:val="center"/>
            </w:pPr>
            <w:r>
              <w:t>2017</w:t>
            </w:r>
          </w:p>
        </w:tc>
        <w:tc>
          <w:tcPr>
            <w:tcW w:w="1380" w:type="dxa"/>
            <w:gridSpan w:val="2"/>
            <w:tcMar/>
          </w:tcPr>
          <w:p w:rsidR="006562AE" w:rsidRDefault="006562AE" w14:paraId="5E1E8712" w14:textId="77777777">
            <w:pPr>
              <w:jc w:val="center"/>
            </w:pPr>
            <w:r>
              <w:t>2021</w:t>
            </w:r>
          </w:p>
        </w:tc>
        <w:tc>
          <w:tcPr>
            <w:tcW w:w="915" w:type="dxa"/>
            <w:tcMar/>
          </w:tcPr>
          <w:p w:rsidR="006562AE" w:rsidP="2CA85C73" w:rsidRDefault="006562AE" w14:paraId="5A95E0D6" w14:textId="2E867FEA">
            <w:pPr>
              <w:jc w:val="center"/>
            </w:pPr>
          </w:p>
        </w:tc>
      </w:tr>
      <w:tr w:rsidR="006562AE" w:rsidTr="08E01EFF" w14:paraId="25F31725" w14:textId="77777777">
        <w:trPr>
          <w:trHeight w:val="300"/>
        </w:trPr>
        <w:tc>
          <w:tcPr>
            <w:tcW w:w="5949" w:type="dxa"/>
            <w:vMerge/>
            <w:tcMar/>
          </w:tcPr>
          <w:p w:rsidR="006562AE" w:rsidP="006562AE" w:rsidRDefault="006562AE" w14:paraId="217CFB11" w14:textId="77777777"/>
        </w:tc>
        <w:tc>
          <w:tcPr>
            <w:tcW w:w="675" w:type="dxa"/>
            <w:tcMar/>
          </w:tcPr>
          <w:p w:rsidR="006562AE" w:rsidP="006562AE" w:rsidRDefault="006562AE" w14:paraId="4C0B9B4C" w14:textId="071F2B4B">
            <w:pPr>
              <w:jc w:val="center"/>
              <w:rPr>
                <w:vertAlign w:val="superscript"/>
              </w:rPr>
            </w:pPr>
            <w:r>
              <w:t>n</w:t>
            </w:r>
          </w:p>
        </w:tc>
        <w:tc>
          <w:tcPr>
            <w:tcW w:w="735" w:type="dxa"/>
            <w:tcMar/>
          </w:tcPr>
          <w:p w:rsidR="006562AE" w:rsidP="006562AE" w:rsidRDefault="006562AE" w14:paraId="00024CF8" w14:textId="2FDAD310">
            <w:pPr>
              <w:jc w:val="center"/>
            </w:pPr>
            <w:r>
              <w:t>%</w:t>
            </w:r>
          </w:p>
        </w:tc>
        <w:tc>
          <w:tcPr>
            <w:tcW w:w="675" w:type="dxa"/>
            <w:tcMar/>
          </w:tcPr>
          <w:p w:rsidR="006562AE" w:rsidP="006562AE" w:rsidRDefault="006562AE" w14:paraId="69A6B1CC" w14:textId="4D9C77C9">
            <w:pPr>
              <w:jc w:val="center"/>
            </w:pPr>
            <w:r>
              <w:t>n</w:t>
            </w:r>
          </w:p>
        </w:tc>
        <w:tc>
          <w:tcPr>
            <w:tcW w:w="750" w:type="dxa"/>
            <w:tcMar/>
          </w:tcPr>
          <w:p w:rsidR="006562AE" w:rsidP="006562AE" w:rsidRDefault="006562AE" w14:paraId="359B8113" w14:textId="06AC4924">
            <w:pPr>
              <w:jc w:val="center"/>
            </w:pPr>
            <w:r>
              <w:t>%</w:t>
            </w:r>
          </w:p>
        </w:tc>
        <w:tc>
          <w:tcPr>
            <w:tcW w:w="810" w:type="dxa"/>
            <w:tcMar/>
          </w:tcPr>
          <w:p w:rsidR="006562AE" w:rsidP="006562AE" w:rsidRDefault="006562AE" w14:paraId="74EB1FCB" w14:textId="1A7EABDE">
            <w:pPr>
              <w:jc w:val="center"/>
            </w:pPr>
            <w:r>
              <w:t>n</w:t>
            </w:r>
          </w:p>
        </w:tc>
        <w:tc>
          <w:tcPr>
            <w:tcW w:w="705" w:type="dxa"/>
            <w:tcMar/>
          </w:tcPr>
          <w:p w:rsidR="006562AE" w:rsidP="006562AE" w:rsidRDefault="006562AE" w14:paraId="7B2F9E3C" w14:textId="0894298F">
            <w:pPr>
              <w:jc w:val="center"/>
            </w:pPr>
            <w:r>
              <w:t>%</w:t>
            </w:r>
          </w:p>
        </w:tc>
        <w:tc>
          <w:tcPr>
            <w:tcW w:w="645" w:type="dxa"/>
            <w:tcMar/>
          </w:tcPr>
          <w:p w:rsidR="006562AE" w:rsidP="006562AE" w:rsidRDefault="006562AE" w14:paraId="6CD66EC9" w14:textId="1B135205">
            <w:pPr>
              <w:jc w:val="center"/>
            </w:pPr>
            <w:r>
              <w:t>n</w:t>
            </w:r>
          </w:p>
        </w:tc>
        <w:tc>
          <w:tcPr>
            <w:tcW w:w="735" w:type="dxa"/>
            <w:tcMar/>
          </w:tcPr>
          <w:p w:rsidR="006562AE" w:rsidP="006562AE" w:rsidRDefault="006562AE" w14:paraId="453837A1" w14:textId="4F3E4A08">
            <w:pPr>
              <w:jc w:val="center"/>
            </w:pPr>
            <w:r>
              <w:t>%</w:t>
            </w:r>
          </w:p>
        </w:tc>
        <w:tc>
          <w:tcPr>
            <w:tcW w:w="915" w:type="dxa"/>
            <w:tcMar/>
          </w:tcPr>
          <w:p w:rsidR="006562AE" w:rsidP="006562AE" w:rsidRDefault="00BE160A" w14:paraId="12C6220C" w14:textId="03B0B444">
            <w:pPr>
              <w:jc w:val="center"/>
            </w:pPr>
            <w:r w:rsidRPr="2D43A070">
              <w:rPr>
                <w:b/>
                <w:bCs/>
                <w:lang w:val="en-GB"/>
              </w:rPr>
              <w:t>P</w:t>
            </w:r>
            <w:r>
              <w:rPr>
                <w:b/>
                <w:bCs/>
                <w:vertAlign w:val="superscript"/>
              </w:rPr>
              <w:t>c</w:t>
            </w:r>
          </w:p>
        </w:tc>
      </w:tr>
      <w:tr w:rsidRPr="00B57FC7" w:rsidR="006562AE" w:rsidTr="08E01EFF" w14:paraId="151D25C8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79CBB470" w14:textId="29013EAA">
            <w:pPr>
              <w:rPr>
                <w:lang w:val="en-GB"/>
              </w:rPr>
            </w:pPr>
            <w:r>
              <w:rPr>
                <w:lang w:val="en-GB"/>
              </w:rPr>
              <w:t>Poor bed (n = 1,115/599)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7C44056A" w14:textId="5ACB60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5890AE64" w14:textId="06DD7E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27180E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417F07F9" w14:textId="042ADE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750" w:type="dxa"/>
            <w:tcMar/>
            <w:vAlign w:val="center"/>
          </w:tcPr>
          <w:p w:rsidR="006562AE" w:rsidRDefault="006562AE" w14:paraId="4161A689" w14:textId="7AFBD4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="006562AE" w:rsidRDefault="006562AE" w14:paraId="5A3EAFC2" w14:textId="53EF06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</w:t>
            </w:r>
          </w:p>
        </w:tc>
        <w:tc>
          <w:tcPr>
            <w:tcW w:w="705" w:type="dxa"/>
            <w:tcMar/>
            <w:vAlign w:val="center"/>
          </w:tcPr>
          <w:p w:rsidR="006562AE" w:rsidRDefault="006562AE" w14:paraId="31E98516" w14:textId="00EE3A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RDefault="006562AE" w14:paraId="66A36E23" w14:textId="0B5038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5FC4552D" w14:textId="4E483B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3E1CEEC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1</w:t>
            </w:r>
          </w:p>
        </w:tc>
      </w:tr>
      <w:tr w:rsidRPr="00B57FC7" w:rsidR="006562AE" w:rsidTr="08E01EFF" w14:paraId="1DF5AC7C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1A3F187A" w14:textId="4E4ACA7E">
            <w:pPr>
              <w:rPr>
                <w:lang w:val="en-GB"/>
              </w:rPr>
            </w:pPr>
            <w:r>
              <w:rPr>
                <w:lang w:val="en-GB"/>
              </w:rPr>
              <w:t>Small toilet (n = 1,121/604)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6FDD361B" w14:textId="7D28EC9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14719DBA" w14:textId="7A3804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  <w:r w:rsidR="0027180E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65BC9C0B" w14:textId="26E39F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750" w:type="dxa"/>
            <w:tcMar/>
            <w:vAlign w:val="center"/>
          </w:tcPr>
          <w:p w:rsidR="006562AE" w:rsidRDefault="006562AE" w14:paraId="0FBB4A09" w14:textId="2A07BEE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="006562AE" w:rsidRDefault="006562AE" w14:paraId="1F13EE4C" w14:textId="63EA8C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705" w:type="dxa"/>
            <w:tcMar/>
            <w:vAlign w:val="center"/>
          </w:tcPr>
          <w:p w:rsidR="006562AE" w:rsidRDefault="006562AE" w14:paraId="5AA9A7D5" w14:textId="3798EDF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RDefault="006562AE" w14:paraId="3998887F" w14:textId="1E1F8F5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436CBAAF" w14:textId="441C1A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30B024A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Pr="00B57FC7" w:rsidR="006562AE" w:rsidTr="08E01EFF" w14:paraId="37DF7ABF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74E6C5B8" w14:textId="7BBE1705">
            <w:pPr>
              <w:rPr>
                <w:lang w:val="en-GB"/>
              </w:rPr>
            </w:pPr>
            <w:r>
              <w:rPr>
                <w:lang w:val="en-GB"/>
              </w:rPr>
              <w:t>Smoking (before or during visit) (n = 1,132/612)</w:t>
            </w:r>
          </w:p>
        </w:tc>
        <w:tc>
          <w:tcPr>
            <w:tcW w:w="675" w:type="dxa"/>
            <w:tcMar/>
            <w:vAlign w:val="center"/>
          </w:tcPr>
          <w:p w:rsidRPr="006562AE" w:rsidR="006562AE" w:rsidRDefault="006562AE" w14:paraId="70EC7C37" w14:textId="40F4D11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8</w:t>
            </w:r>
          </w:p>
        </w:tc>
        <w:tc>
          <w:tcPr>
            <w:tcW w:w="735" w:type="dxa"/>
            <w:tcMar/>
            <w:vAlign w:val="center"/>
          </w:tcPr>
          <w:p w:rsidRPr="006562AE" w:rsidR="006562AE" w:rsidRDefault="006562AE" w14:paraId="3B664577" w14:textId="521BBE9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  <w:r w:rsidR="0027180E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Pr="006562AE" w:rsidR="006562AE" w:rsidRDefault="006562AE" w14:paraId="5D83A6E4" w14:textId="75E06F8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7</w:t>
            </w:r>
          </w:p>
        </w:tc>
        <w:tc>
          <w:tcPr>
            <w:tcW w:w="750" w:type="dxa"/>
            <w:tcMar/>
            <w:vAlign w:val="center"/>
          </w:tcPr>
          <w:p w:rsidRPr="006562AE" w:rsidR="006562AE" w:rsidRDefault="006562AE" w14:paraId="1EA66FAB" w14:textId="0632936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Pr="006562AE" w:rsidR="006562AE" w:rsidRDefault="006562AE" w14:paraId="7216A9BE" w14:textId="397BA2E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64</w:t>
            </w:r>
          </w:p>
        </w:tc>
        <w:tc>
          <w:tcPr>
            <w:tcW w:w="705" w:type="dxa"/>
            <w:tcMar/>
            <w:vAlign w:val="center"/>
          </w:tcPr>
          <w:p w:rsidRPr="006562AE" w:rsidR="006562AE" w:rsidRDefault="006562AE" w14:paraId="6A7AC7D2" w14:textId="5E03171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Pr="006562AE" w:rsidR="006562AE" w:rsidRDefault="006562AE" w14:paraId="0350AF6A" w14:textId="715207A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25</w:t>
            </w:r>
          </w:p>
        </w:tc>
        <w:tc>
          <w:tcPr>
            <w:tcW w:w="735" w:type="dxa"/>
            <w:tcMar/>
            <w:vAlign w:val="center"/>
          </w:tcPr>
          <w:p w:rsidRPr="006562AE" w:rsidR="006562AE" w:rsidRDefault="006562AE" w14:paraId="1426F3C9" w14:textId="052B4F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9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2ADE1C53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2</w:t>
            </w:r>
          </w:p>
        </w:tc>
      </w:tr>
      <w:tr w:rsidRPr="00B57FC7" w:rsidR="006562AE" w:rsidTr="08E01EFF" w14:paraId="5AE0B2D2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1374C070" w14:textId="0D06F413">
            <w:pPr>
              <w:rPr>
                <w:lang w:val="en-GB"/>
              </w:rPr>
            </w:pPr>
            <w:r>
              <w:rPr>
                <w:lang w:val="en-GB"/>
              </w:rPr>
              <w:t>Pets (n = 1,129/607)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715CB007" w14:textId="64B419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0BD9DEB4" w14:textId="0D6AF27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7180E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40415112" w14:textId="555975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750" w:type="dxa"/>
            <w:tcMar/>
            <w:vAlign w:val="center"/>
          </w:tcPr>
          <w:p w:rsidR="006562AE" w:rsidRDefault="006562AE" w14:paraId="24CFE36D" w14:textId="5D4CE1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="006562AE" w:rsidRDefault="006562AE" w14:paraId="565495CD" w14:textId="5B76427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</w:t>
            </w:r>
          </w:p>
        </w:tc>
        <w:tc>
          <w:tcPr>
            <w:tcW w:w="705" w:type="dxa"/>
            <w:tcMar/>
            <w:vAlign w:val="center"/>
          </w:tcPr>
          <w:p w:rsidR="006562AE" w:rsidRDefault="006562AE" w14:paraId="0603C513" w14:textId="29A5F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RDefault="006562AE" w14:paraId="59AC1715" w14:textId="0269E4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3A39756B" w14:textId="69A231C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5D67993A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2</w:t>
            </w:r>
          </w:p>
        </w:tc>
      </w:tr>
      <w:tr w:rsidRPr="00B57FC7" w:rsidR="006562AE" w:rsidTr="08E01EFF" w14:paraId="2874BF0A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7938FD53" w14:textId="735E4C30">
            <w:pPr>
              <w:rPr>
                <w:lang w:val="en-GB"/>
              </w:rPr>
            </w:pPr>
            <w:r>
              <w:rPr>
                <w:lang w:val="en-GB"/>
              </w:rPr>
              <w:t>Cleaning equipment (n = 1,129/603)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53F103AA" w14:textId="265DC5A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602666C6" w14:textId="5AE533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  <w:r w:rsidR="0027180E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3C41A7DA" w14:textId="6F6CD0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50" w:type="dxa"/>
            <w:tcMar/>
            <w:vAlign w:val="center"/>
          </w:tcPr>
          <w:p w:rsidR="006562AE" w:rsidRDefault="006562AE" w14:paraId="3DD11B94" w14:textId="697AAA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="006562AE" w:rsidRDefault="006562AE" w14:paraId="1A1BDE40" w14:textId="619492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26</w:t>
            </w:r>
          </w:p>
        </w:tc>
        <w:tc>
          <w:tcPr>
            <w:tcW w:w="705" w:type="dxa"/>
            <w:tcMar/>
            <w:vAlign w:val="center"/>
          </w:tcPr>
          <w:p w:rsidR="006562AE" w:rsidRDefault="006562AE" w14:paraId="3A29FCCA" w14:textId="52F8B0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RDefault="006562AE" w14:paraId="77D3AC6B" w14:textId="65C02B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7885B652" w14:textId="0E5CC7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3BED78A8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16</w:t>
            </w:r>
          </w:p>
        </w:tc>
      </w:tr>
      <w:tr w:rsidRPr="00B57FC7" w:rsidR="006562AE" w:rsidTr="08E01EFF" w14:paraId="3F2EDEC5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21D1B1E9" w14:textId="77B7D455">
            <w:pPr>
              <w:rPr>
                <w:lang w:val="en-GB"/>
              </w:rPr>
            </w:pPr>
            <w:r>
              <w:rPr>
                <w:lang w:val="en-GB"/>
              </w:rPr>
              <w:t>Relatives or friends (n = 1,129/604)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3EF72E5C" w14:textId="4C50036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2BBA440F" w14:textId="2600EE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  <w:r w:rsidR="0027180E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P="0027180E" w:rsidRDefault="006562AE" w14:paraId="23D1B59D" w14:textId="17A3FE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50" w:type="dxa"/>
            <w:tcMar/>
            <w:vAlign w:val="center"/>
          </w:tcPr>
          <w:p w:rsidR="006562AE" w:rsidRDefault="006562AE" w14:paraId="3F310A6C" w14:textId="21E0462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="006562AE" w:rsidRDefault="006562AE" w14:paraId="5769A886" w14:textId="6B846F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2</w:t>
            </w:r>
          </w:p>
        </w:tc>
        <w:tc>
          <w:tcPr>
            <w:tcW w:w="705" w:type="dxa"/>
            <w:tcMar/>
            <w:vAlign w:val="center"/>
          </w:tcPr>
          <w:p w:rsidR="006562AE" w:rsidRDefault="006562AE" w14:paraId="0B730DFA" w14:textId="207C13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RDefault="006562AE" w14:paraId="57EBD582" w14:textId="695E2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735" w:type="dxa"/>
            <w:tcMar/>
            <w:vAlign w:val="center"/>
          </w:tcPr>
          <w:p w:rsidR="006562AE" w:rsidRDefault="0027180E" w14:paraId="1C6D3D88" w14:textId="1861779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1DD35330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4</w:t>
            </w:r>
          </w:p>
        </w:tc>
      </w:tr>
      <w:tr w:rsidRPr="00B57FC7" w:rsidR="006562AE" w:rsidTr="08E01EFF" w14:paraId="05274D7C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Pr="00B57FC7" w:rsidR="006562AE" w:rsidRDefault="006562AE" w14:paraId="0424FBF8" w14:textId="57FA8298">
            <w:pPr>
              <w:rPr>
                <w:lang w:val="en-GB"/>
              </w:rPr>
            </w:pPr>
            <w:r>
              <w:rPr>
                <w:lang w:val="en-GB"/>
              </w:rPr>
              <w:t>Handling of cash (n = 1,130/602)</w:t>
            </w:r>
          </w:p>
        </w:tc>
        <w:tc>
          <w:tcPr>
            <w:tcW w:w="675" w:type="dxa"/>
            <w:tcMar/>
            <w:vAlign w:val="center"/>
          </w:tcPr>
          <w:p w:rsidR="006562AE" w:rsidRDefault="006562AE" w14:paraId="573EC4A5" w14:textId="0685567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35" w:type="dxa"/>
            <w:tcMar/>
            <w:vAlign w:val="center"/>
          </w:tcPr>
          <w:p w:rsidR="006562AE" w:rsidRDefault="006562AE" w14:paraId="1E0ADABD" w14:textId="0CBD2E3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  <w:r w:rsidR="0027180E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RDefault="0027180E" w14:paraId="2176549C" w14:textId="7415B4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50" w:type="dxa"/>
            <w:tcMar/>
            <w:vAlign w:val="center"/>
          </w:tcPr>
          <w:p w:rsidR="006562AE" w:rsidRDefault="0027180E" w14:paraId="5398B73E" w14:textId="33EF7D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="006562AE" w:rsidRDefault="006562AE" w14:paraId="24BAA5CF" w14:textId="6D291E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2</w:t>
            </w:r>
          </w:p>
        </w:tc>
        <w:tc>
          <w:tcPr>
            <w:tcW w:w="705" w:type="dxa"/>
            <w:tcMar/>
            <w:vAlign w:val="center"/>
          </w:tcPr>
          <w:p w:rsidR="006562AE" w:rsidRDefault="006562AE" w14:paraId="2777B956" w14:textId="0901ADF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RDefault="0027180E" w14:paraId="370DE87E" w14:textId="351429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735" w:type="dxa"/>
            <w:tcMar/>
            <w:vAlign w:val="center"/>
          </w:tcPr>
          <w:p w:rsidR="006562AE" w:rsidRDefault="0027180E" w14:paraId="4590901C" w14:textId="6E36D6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6C4AE92D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676</w:t>
            </w:r>
          </w:p>
        </w:tc>
      </w:tr>
      <w:tr w:rsidR="006562AE" w:rsidTr="08E01EFF" w14:paraId="05F7A1DC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="006562AE" w:rsidRDefault="006562AE" w14:paraId="4FD44737" w14:textId="65FBD684">
            <w:pPr>
              <w:rPr>
                <w:lang w:val="en-GB"/>
              </w:rPr>
            </w:pPr>
            <w:r>
              <w:rPr>
                <w:lang w:val="en-GB"/>
              </w:rPr>
              <w:t>Hot or cold room temperature (n = 1,129/601)</w:t>
            </w:r>
          </w:p>
        </w:tc>
        <w:tc>
          <w:tcPr>
            <w:tcW w:w="675" w:type="dxa"/>
            <w:tcMar/>
            <w:vAlign w:val="center"/>
          </w:tcPr>
          <w:p w:rsidRPr="006562AE" w:rsidR="006562AE" w:rsidRDefault="006562AE" w14:paraId="42A53BBD" w14:textId="545AE27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2</w:t>
            </w:r>
          </w:p>
        </w:tc>
        <w:tc>
          <w:tcPr>
            <w:tcW w:w="735" w:type="dxa"/>
            <w:tcMar/>
            <w:vAlign w:val="center"/>
          </w:tcPr>
          <w:p w:rsidRPr="006562AE" w:rsidR="006562AE" w:rsidRDefault="006562AE" w14:paraId="57F1932E" w14:textId="50A33BA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  <w:r w:rsidR="0027180E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Pr="006562AE" w:rsidR="006562AE" w:rsidRDefault="0027180E" w14:paraId="69A83D86" w14:textId="09F898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8</w:t>
            </w:r>
          </w:p>
        </w:tc>
        <w:tc>
          <w:tcPr>
            <w:tcW w:w="750" w:type="dxa"/>
            <w:tcMar/>
            <w:vAlign w:val="center"/>
          </w:tcPr>
          <w:p w:rsidRPr="006562AE" w:rsidR="006562AE" w:rsidRDefault="0027180E" w14:paraId="764D3A82" w14:textId="05BC564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Pr="006562AE" w:rsidR="006562AE" w:rsidRDefault="006562AE" w14:paraId="0BCA7E99" w14:textId="46B7A6F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7</w:t>
            </w:r>
          </w:p>
        </w:tc>
        <w:tc>
          <w:tcPr>
            <w:tcW w:w="705" w:type="dxa"/>
            <w:tcMar/>
            <w:vAlign w:val="center"/>
          </w:tcPr>
          <w:p w:rsidRPr="006562AE" w:rsidR="006562AE" w:rsidRDefault="006562AE" w14:paraId="72676050" w14:textId="25E97A33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9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Pr="006562AE" w:rsidR="006562AE" w:rsidRDefault="0027180E" w14:paraId="02E6C7C4" w14:textId="3A212CA8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33</w:t>
            </w:r>
          </w:p>
        </w:tc>
        <w:tc>
          <w:tcPr>
            <w:tcW w:w="735" w:type="dxa"/>
            <w:tcMar/>
            <w:vAlign w:val="center"/>
          </w:tcPr>
          <w:p w:rsidRPr="006562AE" w:rsidR="006562AE" w:rsidRDefault="0027180E" w14:paraId="2E7AA724" w14:textId="48C02D8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2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45F6FA5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1</w:t>
            </w:r>
          </w:p>
        </w:tc>
      </w:tr>
      <w:tr w:rsidR="006562AE" w:rsidTr="08E01EFF" w14:paraId="4CD198CF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="006562AE" w:rsidRDefault="006562AE" w14:paraId="080927A7" w14:textId="0B6E3DFE">
            <w:pPr>
              <w:rPr>
                <w:lang w:val="en-GB"/>
              </w:rPr>
            </w:pPr>
            <w:r>
              <w:rPr>
                <w:lang w:val="en-GB"/>
              </w:rPr>
              <w:t>Under the influence / intoxicated care recipient (n = 1,131/606)</w:t>
            </w:r>
          </w:p>
        </w:tc>
        <w:tc>
          <w:tcPr>
            <w:tcW w:w="675" w:type="dxa"/>
            <w:tcMar/>
            <w:vAlign w:val="center"/>
          </w:tcPr>
          <w:p w:rsidRPr="006562AE" w:rsidR="006562AE" w:rsidRDefault="006562AE" w14:paraId="69912DB7" w14:textId="5BB4F22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735" w:type="dxa"/>
            <w:tcMar/>
            <w:vAlign w:val="center"/>
          </w:tcPr>
          <w:p w:rsidRPr="006562AE" w:rsidR="006562AE" w:rsidRDefault="006562AE" w14:paraId="0193B6A0" w14:textId="2134C55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7</w:t>
            </w:r>
            <w:r w:rsidR="0027180E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Pr="006562AE" w:rsidR="006562AE" w:rsidRDefault="0027180E" w14:paraId="1AD1D63E" w14:textId="58B7680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50" w:type="dxa"/>
            <w:tcMar/>
            <w:vAlign w:val="center"/>
          </w:tcPr>
          <w:p w:rsidRPr="006562AE" w:rsidR="006562AE" w:rsidRDefault="0027180E" w14:paraId="7F14D240" w14:textId="25460D0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8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810" w:type="dxa"/>
            <w:tcMar/>
            <w:vAlign w:val="center"/>
          </w:tcPr>
          <w:p w:rsidRPr="006562AE" w:rsidR="006562AE" w:rsidRDefault="006562AE" w14:paraId="5CD2E2C3" w14:textId="1A44EE97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100</w:t>
            </w:r>
          </w:p>
        </w:tc>
        <w:tc>
          <w:tcPr>
            <w:tcW w:w="705" w:type="dxa"/>
            <w:tcMar/>
            <w:vAlign w:val="center"/>
          </w:tcPr>
          <w:p w:rsidRPr="006562AE" w:rsidR="006562AE" w:rsidRDefault="006562AE" w14:paraId="21523EAA" w14:textId="0D197D5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7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Pr="006562AE" w:rsidR="006562AE" w:rsidRDefault="0027180E" w14:paraId="6B3AC1D8" w14:textId="25CC92C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71</w:t>
            </w:r>
          </w:p>
        </w:tc>
        <w:tc>
          <w:tcPr>
            <w:tcW w:w="735" w:type="dxa"/>
            <w:tcMar/>
            <w:vAlign w:val="center"/>
          </w:tcPr>
          <w:p w:rsidRPr="006562AE" w:rsidR="006562AE" w:rsidRDefault="0027180E" w14:paraId="6C86EA47" w14:textId="0FA0B4D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4</w:t>
            </w:r>
            <w:r w:rsidR="00BE160A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2CA85C73" w:rsidRDefault="006562AE" w14:paraId="2385CC80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2</w:t>
            </w:r>
          </w:p>
        </w:tc>
      </w:tr>
      <w:tr w:rsidR="006562AE" w:rsidTr="08E01EFF" w14:paraId="3F69BA64" w14:textId="77777777">
        <w:trPr>
          <w:trHeight w:val="300"/>
        </w:trPr>
        <w:tc>
          <w:tcPr>
            <w:tcW w:w="5949" w:type="dxa"/>
            <w:shd w:val="clear" w:color="auto" w:fill="auto"/>
            <w:tcMar/>
          </w:tcPr>
          <w:p w:rsidR="006562AE" w:rsidP="006562AE" w:rsidRDefault="006562AE" w14:paraId="1FE02D25" w14:textId="3A55E2A5">
            <w:pPr>
              <w:rPr>
                <w:lang w:val="en-GB"/>
              </w:rPr>
            </w:pPr>
            <w:r>
              <w:rPr>
                <w:lang w:val="en-GB"/>
              </w:rPr>
              <w:t>Verbal harassment, e.g. racism (n = 1,130/606)</w:t>
            </w:r>
          </w:p>
        </w:tc>
        <w:tc>
          <w:tcPr>
            <w:tcW w:w="675" w:type="dxa"/>
            <w:tcMar/>
            <w:vAlign w:val="center"/>
          </w:tcPr>
          <w:p w:rsidR="006562AE" w:rsidP="006562AE" w:rsidRDefault="006562AE" w14:paraId="65105254" w14:textId="764134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35" w:type="dxa"/>
            <w:tcMar/>
            <w:vAlign w:val="center"/>
          </w:tcPr>
          <w:p w:rsidR="006562AE" w:rsidP="006562AE" w:rsidRDefault="006562AE" w14:paraId="3E333B7B" w14:textId="008494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</w:t>
            </w:r>
            <w:r w:rsidR="0027180E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675" w:type="dxa"/>
            <w:tcMar/>
            <w:vAlign w:val="center"/>
          </w:tcPr>
          <w:p w:rsidR="006562AE" w:rsidP="006562AE" w:rsidRDefault="0027180E" w14:paraId="4E7DA4CA" w14:textId="3E5F28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50" w:type="dxa"/>
            <w:tcMar/>
            <w:vAlign w:val="center"/>
          </w:tcPr>
          <w:p w:rsidR="006562AE" w:rsidP="006562AE" w:rsidRDefault="00BE160A" w14:paraId="4527C1AF" w14:textId="0B6F74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810" w:type="dxa"/>
            <w:tcMar/>
            <w:vAlign w:val="center"/>
          </w:tcPr>
          <w:p w:rsidR="006562AE" w:rsidP="006562AE" w:rsidRDefault="006562AE" w14:paraId="213E2A6C" w14:textId="71B778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107</w:t>
            </w:r>
          </w:p>
        </w:tc>
        <w:tc>
          <w:tcPr>
            <w:tcW w:w="705" w:type="dxa"/>
            <w:tcMar/>
            <w:vAlign w:val="center"/>
          </w:tcPr>
          <w:p w:rsidR="006562AE" w:rsidP="006562AE" w:rsidRDefault="006562AE" w14:paraId="68EE2E86" w14:textId="4DE2B3D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  <w:r w:rsidR="00BE160A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45" w:type="dxa"/>
            <w:tcMar/>
            <w:vAlign w:val="center"/>
          </w:tcPr>
          <w:p w:rsidR="006562AE" w:rsidP="006562AE" w:rsidRDefault="00BE160A" w14:paraId="147BBADA" w14:textId="21F1D7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735" w:type="dxa"/>
            <w:tcMar/>
            <w:vAlign w:val="center"/>
          </w:tcPr>
          <w:p w:rsidR="006562AE" w:rsidP="006562AE" w:rsidRDefault="00BE160A" w14:paraId="492451B7" w14:textId="23479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</w:t>
            </w:r>
          </w:p>
        </w:tc>
        <w:tc>
          <w:tcPr>
            <w:tcW w:w="915" w:type="dxa"/>
            <w:shd w:val="clear" w:color="auto" w:fill="auto"/>
            <w:tcMar/>
            <w:vAlign w:val="center"/>
          </w:tcPr>
          <w:p w:rsidR="006562AE" w:rsidP="006562AE" w:rsidRDefault="006562AE" w14:paraId="781B6CC4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2CA85C73">
              <w:rPr>
                <w:rFonts w:ascii="Calibri" w:hAnsi="Calibri" w:cs="Calibri"/>
                <w:color w:val="000000" w:themeColor="text1"/>
              </w:rPr>
              <w:t>0.001</w:t>
            </w:r>
          </w:p>
        </w:tc>
      </w:tr>
    </w:tbl>
    <w:p w:rsidRPr="00235E55" w:rsidR="00235E55" w:rsidP="59D943B5" w:rsidRDefault="0EEA7851" w14:paraId="42E9F257" w14:textId="134CFB06">
      <w:pPr>
        <w:rPr>
          <w:lang w:val="en-US"/>
        </w:rPr>
      </w:pPr>
      <w:r w:rsidRPr="59D943B5">
        <w:rPr>
          <w:vertAlign w:val="superscript"/>
          <w:lang w:val="en-US"/>
        </w:rPr>
        <w:t>a</w:t>
      </w:r>
      <w:r w:rsidRPr="59D943B5">
        <w:rPr>
          <w:lang w:val="en-US"/>
        </w:rPr>
        <w:t xml:space="preserve"> n </w:t>
      </w:r>
      <w:r w:rsidRPr="59D943B5" w:rsidR="124D7A10">
        <w:rPr>
          <w:lang w:val="en-US"/>
        </w:rPr>
        <w:t xml:space="preserve">refers </w:t>
      </w:r>
      <w:r w:rsidRPr="59D943B5">
        <w:rPr>
          <w:lang w:val="en-US"/>
        </w:rPr>
        <w:t xml:space="preserve">to the number of responders to the question </w:t>
      </w:r>
      <w:r w:rsidR="001B0786">
        <w:rPr>
          <w:lang w:val="en-US"/>
        </w:rPr>
        <w:t xml:space="preserve">in </w:t>
      </w:r>
      <w:r w:rsidRPr="59D943B5">
        <w:rPr>
          <w:lang w:val="en-US"/>
        </w:rPr>
        <w:t xml:space="preserve">2017 and 2021/2022 (during </w:t>
      </w:r>
      <w:r w:rsidR="001B0786">
        <w:rPr>
          <w:lang w:val="en-US"/>
        </w:rPr>
        <w:t xml:space="preserve">the </w:t>
      </w:r>
      <w:r w:rsidRPr="59D943B5">
        <w:rPr>
          <w:lang w:val="en-US"/>
        </w:rPr>
        <w:t>pandemic).</w:t>
      </w:r>
      <w:r w:rsidRPr="009D02F7" w:rsidR="073CE90F">
        <w:rPr>
          <w:lang w:val="en-US"/>
        </w:rPr>
        <w:br/>
      </w:r>
      <w:r w:rsidR="00BE160A">
        <w:rPr>
          <w:vertAlign w:val="superscript"/>
          <w:lang w:val="en-US"/>
        </w:rPr>
        <w:t>b</w:t>
      </w:r>
      <w:r w:rsidRPr="59D943B5" w:rsidR="00BE160A">
        <w:rPr>
          <w:lang w:val="en-US"/>
        </w:rPr>
        <w:t xml:space="preserve"> n refers to the number of responses for this response option</w:t>
      </w:r>
      <w:r w:rsidR="00BE160A">
        <w:rPr>
          <w:lang w:val="en-US"/>
        </w:rPr>
        <w:t>,</w:t>
      </w:r>
      <w:r w:rsidRPr="59D943B5" w:rsidR="00BE160A">
        <w:rPr>
          <w:lang w:val="en-US"/>
        </w:rPr>
        <w:t xml:space="preserve"> and % </w:t>
      </w:r>
      <w:r w:rsidR="00BE160A">
        <w:rPr>
          <w:lang w:val="en-US"/>
        </w:rPr>
        <w:t xml:space="preserve">refers </w:t>
      </w:r>
      <w:r w:rsidRPr="59D943B5" w:rsidR="00BE160A">
        <w:rPr>
          <w:lang w:val="en-US"/>
        </w:rPr>
        <w:t>to the percentage of this response option in the given year.</w:t>
      </w:r>
      <w:r w:rsidR="00BE160A">
        <w:rPr>
          <w:lang w:val="en-US"/>
        </w:rPr>
        <w:br/>
      </w:r>
      <w:r w:rsidR="00BE160A">
        <w:rPr>
          <w:vertAlign w:val="superscript"/>
          <w:lang w:val="en-US"/>
        </w:rPr>
        <w:t>c</w:t>
      </w:r>
      <w:r w:rsidRPr="59D943B5" w:rsidR="39E25A6C">
        <w:rPr>
          <w:lang w:val="en-US"/>
        </w:rPr>
        <w:t xml:space="preserve"> </w:t>
      </w:r>
      <w:r w:rsidRPr="59D943B5" w:rsidR="6207D3C4">
        <w:rPr>
          <w:lang w:val="en-US"/>
        </w:rPr>
        <w:t xml:space="preserve">Comparison </w:t>
      </w:r>
      <w:r w:rsidRPr="59D943B5" w:rsidR="316D6D8F">
        <w:rPr>
          <w:lang w:val="en-US"/>
        </w:rPr>
        <w:t>of daily problems</w:t>
      </w:r>
      <w:r w:rsidRPr="59D943B5" w:rsidR="195B95E7">
        <w:rPr>
          <w:lang w:val="en-US"/>
        </w:rPr>
        <w:t xml:space="preserve">, i.e. </w:t>
      </w:r>
      <w:r w:rsidR="00E459AC">
        <w:rPr>
          <w:lang w:val="en-US"/>
        </w:rPr>
        <w:t xml:space="preserve">the </w:t>
      </w:r>
      <w:r w:rsidRPr="59D943B5" w:rsidR="195B95E7">
        <w:rPr>
          <w:lang w:val="en-US"/>
        </w:rPr>
        <w:t>response alternatives “Several times a day” and “1-2 times a day”</w:t>
      </w:r>
      <w:r w:rsidR="000648E3">
        <w:rPr>
          <w:lang w:val="en-US"/>
        </w:rPr>
        <w:t>,</w:t>
      </w:r>
      <w:r w:rsidRPr="59D943B5" w:rsidR="316D6D8F">
        <w:rPr>
          <w:lang w:val="en-US"/>
        </w:rPr>
        <w:t xml:space="preserve"> between </w:t>
      </w:r>
      <w:r w:rsidR="001B0786">
        <w:rPr>
          <w:lang w:val="en-US"/>
        </w:rPr>
        <w:t xml:space="preserve">the </w:t>
      </w:r>
      <w:r w:rsidRPr="59D943B5" w:rsidR="316D6D8F">
        <w:rPr>
          <w:lang w:val="en-US"/>
        </w:rPr>
        <w:t>2017 and 2021 surveys</w:t>
      </w:r>
      <w:r w:rsidRPr="59D943B5" w:rsidR="6207D3C4">
        <w:rPr>
          <w:lang w:val="en-US"/>
        </w:rPr>
        <w:t>.</w:t>
      </w:r>
      <w:r w:rsidRPr="59D943B5" w:rsidR="0E72E51D">
        <w:rPr>
          <w:lang w:val="en-US"/>
        </w:rPr>
        <w:t xml:space="preserve"> </w:t>
      </w:r>
      <w:r w:rsidRPr="009D02F7" w:rsidR="073CE90F">
        <w:rPr>
          <w:lang w:val="en-US"/>
        </w:rPr>
        <w:br/>
      </w:r>
    </w:p>
    <w:p w:rsidR="0A3F0F8C" w:rsidP="2CA85C73" w:rsidRDefault="0A3F0F8C" w14:paraId="0A26C79B" w14:textId="453D78E6">
      <w:pPr>
        <w:rPr>
          <w:lang w:val="en-US"/>
        </w:rPr>
      </w:pPr>
      <w:r w:rsidRPr="2CA85C73">
        <w:rPr>
          <w:lang w:val="en-US"/>
        </w:rPr>
        <w:t>Responses were given to the question</w:t>
      </w:r>
      <w:r w:rsidR="00E459AC">
        <w:rPr>
          <w:lang w:val="en-US"/>
        </w:rPr>
        <w:t>:</w:t>
      </w:r>
      <w:r w:rsidRPr="2CA85C73">
        <w:rPr>
          <w:lang w:val="en-US"/>
        </w:rPr>
        <w:t xml:space="preserve"> “</w:t>
      </w:r>
      <w:r w:rsidRPr="2CA85C73" w:rsidR="1B7BA83C">
        <w:rPr>
          <w:lang w:val="en-US"/>
        </w:rPr>
        <w:t xml:space="preserve">To what extent do you experience problems in your work environment </w:t>
      </w:r>
      <w:r w:rsidR="001B0786">
        <w:rPr>
          <w:lang w:val="en-US"/>
        </w:rPr>
        <w:t>in</w:t>
      </w:r>
      <w:r w:rsidRPr="2CA85C73" w:rsidR="001B0786">
        <w:rPr>
          <w:lang w:val="en-US"/>
        </w:rPr>
        <w:t xml:space="preserve"> </w:t>
      </w:r>
      <w:r w:rsidRPr="2CA85C73" w:rsidR="1B7BA83C">
        <w:rPr>
          <w:lang w:val="en-US"/>
        </w:rPr>
        <w:t>the home care recipient</w:t>
      </w:r>
      <w:r w:rsidR="00E459AC">
        <w:rPr>
          <w:lang w:val="en-US"/>
        </w:rPr>
        <w:t>’</w:t>
      </w:r>
      <w:r w:rsidRPr="2CA85C73" w:rsidR="1B7BA83C">
        <w:rPr>
          <w:lang w:val="en-US"/>
        </w:rPr>
        <w:t>s home?”</w:t>
      </w:r>
    </w:p>
    <w:sectPr w:rsidR="0A3F0F8C" w:rsidSect="007A0DAD">
      <w:headerReference w:type="even" r:id="rId6"/>
      <w:head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81FB7" w:rsidP="00041201" w:rsidRDefault="00081FB7" w14:paraId="2CEE7032" w14:textId="77777777">
      <w:pPr>
        <w:spacing w:after="0" w:line="240" w:lineRule="auto"/>
      </w:pPr>
      <w:r>
        <w:separator/>
      </w:r>
    </w:p>
  </w:endnote>
  <w:endnote w:type="continuationSeparator" w:id="0">
    <w:p w:rsidR="00081FB7" w:rsidP="00041201" w:rsidRDefault="00081FB7" w14:paraId="5558AC31" w14:textId="77777777">
      <w:pPr>
        <w:spacing w:after="0" w:line="240" w:lineRule="auto"/>
      </w:pPr>
      <w:r>
        <w:continuationSeparator/>
      </w:r>
    </w:p>
  </w:endnote>
  <w:endnote w:type="continuationNotice" w:id="1">
    <w:p w:rsidR="00081FB7" w:rsidRDefault="00081FB7" w14:paraId="3EDAB88F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81FB7" w:rsidP="00041201" w:rsidRDefault="00081FB7" w14:paraId="559F859F" w14:textId="77777777">
      <w:pPr>
        <w:spacing w:after="0" w:line="240" w:lineRule="auto"/>
      </w:pPr>
      <w:r>
        <w:separator/>
      </w:r>
    </w:p>
  </w:footnote>
  <w:footnote w:type="continuationSeparator" w:id="0">
    <w:p w:rsidR="00081FB7" w:rsidP="00041201" w:rsidRDefault="00081FB7" w14:paraId="2344AF3E" w14:textId="77777777">
      <w:pPr>
        <w:spacing w:after="0" w:line="240" w:lineRule="auto"/>
      </w:pPr>
      <w:r>
        <w:continuationSeparator/>
      </w:r>
    </w:p>
  </w:footnote>
  <w:footnote w:type="continuationNotice" w:id="1">
    <w:p w:rsidR="00081FB7" w:rsidRDefault="00081FB7" w14:paraId="2CD8BEEF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41201" w:rsidRDefault="00041201" w14:paraId="1C2C3652" w14:textId="4D520744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41201" w:rsidRDefault="00041201" w14:paraId="38D3E8C4" w14:textId="452591AA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41201" w:rsidRDefault="00041201" w14:paraId="4A7F6C06" w14:textId="4C3C6CC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PersonalInformation/>
  <w:removeDateAndTime/>
  <w:doNotDisplayPageBoundaries/>
  <w:trackRevisions w:val="false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311"/>
    <w:rsid w:val="00024DB8"/>
    <w:rsid w:val="00041201"/>
    <w:rsid w:val="000604E1"/>
    <w:rsid w:val="000648E3"/>
    <w:rsid w:val="00081FB7"/>
    <w:rsid w:val="00091E09"/>
    <w:rsid w:val="000974EE"/>
    <w:rsid w:val="0013579A"/>
    <w:rsid w:val="001926E1"/>
    <w:rsid w:val="001B0786"/>
    <w:rsid w:val="001C31B5"/>
    <w:rsid w:val="001C3A3A"/>
    <w:rsid w:val="001C7B9A"/>
    <w:rsid w:val="00201178"/>
    <w:rsid w:val="00234E2A"/>
    <w:rsid w:val="00235E55"/>
    <w:rsid w:val="00260089"/>
    <w:rsid w:val="00270F11"/>
    <w:rsid w:val="0027180E"/>
    <w:rsid w:val="002A0262"/>
    <w:rsid w:val="002E4A40"/>
    <w:rsid w:val="003206BE"/>
    <w:rsid w:val="0032290B"/>
    <w:rsid w:val="003A6863"/>
    <w:rsid w:val="003F4811"/>
    <w:rsid w:val="003F5DAB"/>
    <w:rsid w:val="004272CD"/>
    <w:rsid w:val="00466CF7"/>
    <w:rsid w:val="004B40C4"/>
    <w:rsid w:val="004E659C"/>
    <w:rsid w:val="005B3C47"/>
    <w:rsid w:val="005C3BD0"/>
    <w:rsid w:val="005E7F91"/>
    <w:rsid w:val="005F29E9"/>
    <w:rsid w:val="006226D3"/>
    <w:rsid w:val="00637FCE"/>
    <w:rsid w:val="006562AE"/>
    <w:rsid w:val="006906AF"/>
    <w:rsid w:val="006D3715"/>
    <w:rsid w:val="00724311"/>
    <w:rsid w:val="007274CE"/>
    <w:rsid w:val="00745C43"/>
    <w:rsid w:val="00784385"/>
    <w:rsid w:val="007900B5"/>
    <w:rsid w:val="00791110"/>
    <w:rsid w:val="00796D41"/>
    <w:rsid w:val="007A0DAD"/>
    <w:rsid w:val="007B58A6"/>
    <w:rsid w:val="007E5359"/>
    <w:rsid w:val="0081391B"/>
    <w:rsid w:val="00814D50"/>
    <w:rsid w:val="00820AE3"/>
    <w:rsid w:val="0082113F"/>
    <w:rsid w:val="0087703D"/>
    <w:rsid w:val="00895ED7"/>
    <w:rsid w:val="00896F98"/>
    <w:rsid w:val="008A3782"/>
    <w:rsid w:val="008E7CBB"/>
    <w:rsid w:val="008F06FD"/>
    <w:rsid w:val="0091167A"/>
    <w:rsid w:val="00923FC2"/>
    <w:rsid w:val="00946C34"/>
    <w:rsid w:val="009A3A57"/>
    <w:rsid w:val="009D02F7"/>
    <w:rsid w:val="009F33E6"/>
    <w:rsid w:val="00A71810"/>
    <w:rsid w:val="00A80CBC"/>
    <w:rsid w:val="00A81BFD"/>
    <w:rsid w:val="00A8758F"/>
    <w:rsid w:val="00B36C41"/>
    <w:rsid w:val="00B43965"/>
    <w:rsid w:val="00B57FC7"/>
    <w:rsid w:val="00B705FE"/>
    <w:rsid w:val="00BA2AB2"/>
    <w:rsid w:val="00BB73A5"/>
    <w:rsid w:val="00BC124D"/>
    <w:rsid w:val="00BE160A"/>
    <w:rsid w:val="00BF1B4B"/>
    <w:rsid w:val="00C216B8"/>
    <w:rsid w:val="00C267A8"/>
    <w:rsid w:val="00C461DC"/>
    <w:rsid w:val="00C55BAC"/>
    <w:rsid w:val="00C77C74"/>
    <w:rsid w:val="00CA5995"/>
    <w:rsid w:val="00CE4696"/>
    <w:rsid w:val="00D352FB"/>
    <w:rsid w:val="00D3693E"/>
    <w:rsid w:val="00D42532"/>
    <w:rsid w:val="00D47062"/>
    <w:rsid w:val="00D52E78"/>
    <w:rsid w:val="00DD6267"/>
    <w:rsid w:val="00DD6D60"/>
    <w:rsid w:val="00E2427E"/>
    <w:rsid w:val="00E33C97"/>
    <w:rsid w:val="00E35323"/>
    <w:rsid w:val="00E449E0"/>
    <w:rsid w:val="00E459AC"/>
    <w:rsid w:val="00E90F7F"/>
    <w:rsid w:val="00E95ED0"/>
    <w:rsid w:val="00EB3854"/>
    <w:rsid w:val="00EF1302"/>
    <w:rsid w:val="00EF1737"/>
    <w:rsid w:val="00F16823"/>
    <w:rsid w:val="00F746FB"/>
    <w:rsid w:val="00F91F11"/>
    <w:rsid w:val="00F96ADD"/>
    <w:rsid w:val="00FD7070"/>
    <w:rsid w:val="00FF4C05"/>
    <w:rsid w:val="00FF5105"/>
    <w:rsid w:val="01969B83"/>
    <w:rsid w:val="02861EE0"/>
    <w:rsid w:val="041C6052"/>
    <w:rsid w:val="04CC8D0F"/>
    <w:rsid w:val="073213A6"/>
    <w:rsid w:val="073CE90F"/>
    <w:rsid w:val="08E01EFF"/>
    <w:rsid w:val="0905B72B"/>
    <w:rsid w:val="0911F2B2"/>
    <w:rsid w:val="0A3F0F8C"/>
    <w:rsid w:val="0CE96D4D"/>
    <w:rsid w:val="0E72E51D"/>
    <w:rsid w:val="0EEA7851"/>
    <w:rsid w:val="10CCB4CA"/>
    <w:rsid w:val="124D7A10"/>
    <w:rsid w:val="12D5E2C0"/>
    <w:rsid w:val="132D4FFA"/>
    <w:rsid w:val="13BD892B"/>
    <w:rsid w:val="13D1EE56"/>
    <w:rsid w:val="1451B586"/>
    <w:rsid w:val="1528F367"/>
    <w:rsid w:val="18BF726E"/>
    <w:rsid w:val="195B95E7"/>
    <w:rsid w:val="1B7BA83C"/>
    <w:rsid w:val="1D3653D5"/>
    <w:rsid w:val="20DB3569"/>
    <w:rsid w:val="21A36742"/>
    <w:rsid w:val="2379F6B6"/>
    <w:rsid w:val="26762981"/>
    <w:rsid w:val="274F985E"/>
    <w:rsid w:val="275981E5"/>
    <w:rsid w:val="2AEEB6FB"/>
    <w:rsid w:val="2AF0B8FF"/>
    <w:rsid w:val="2B25CDB3"/>
    <w:rsid w:val="2C0369D1"/>
    <w:rsid w:val="2CA85C73"/>
    <w:rsid w:val="2D43A070"/>
    <w:rsid w:val="2F1CF1ED"/>
    <w:rsid w:val="2F2A920A"/>
    <w:rsid w:val="30303CCC"/>
    <w:rsid w:val="307F0A8F"/>
    <w:rsid w:val="316D6D8F"/>
    <w:rsid w:val="3233E1B4"/>
    <w:rsid w:val="331A2461"/>
    <w:rsid w:val="335C8B10"/>
    <w:rsid w:val="33E35F43"/>
    <w:rsid w:val="35EBC74D"/>
    <w:rsid w:val="3607F019"/>
    <w:rsid w:val="377126E1"/>
    <w:rsid w:val="38C4626B"/>
    <w:rsid w:val="392E7456"/>
    <w:rsid w:val="3943A26D"/>
    <w:rsid w:val="39E25A6C"/>
    <w:rsid w:val="3B914ABD"/>
    <w:rsid w:val="3CA0445A"/>
    <w:rsid w:val="3D825992"/>
    <w:rsid w:val="40AFC4DE"/>
    <w:rsid w:val="41344BFF"/>
    <w:rsid w:val="4274CCB4"/>
    <w:rsid w:val="42D84CCC"/>
    <w:rsid w:val="45AECDBE"/>
    <w:rsid w:val="46252D18"/>
    <w:rsid w:val="466950C8"/>
    <w:rsid w:val="489C6E50"/>
    <w:rsid w:val="4975BC43"/>
    <w:rsid w:val="4A008E30"/>
    <w:rsid w:val="4ACD235A"/>
    <w:rsid w:val="4AD8CDCF"/>
    <w:rsid w:val="4CCFE31C"/>
    <w:rsid w:val="501DE47B"/>
    <w:rsid w:val="50405A18"/>
    <w:rsid w:val="5281EE46"/>
    <w:rsid w:val="53CEE1C6"/>
    <w:rsid w:val="56E088D3"/>
    <w:rsid w:val="575B04C7"/>
    <w:rsid w:val="59C315BB"/>
    <w:rsid w:val="59D943B5"/>
    <w:rsid w:val="59FAAB91"/>
    <w:rsid w:val="6207D3C4"/>
    <w:rsid w:val="625FDBB7"/>
    <w:rsid w:val="63431B51"/>
    <w:rsid w:val="647F6F17"/>
    <w:rsid w:val="64BF5AB8"/>
    <w:rsid w:val="66673F3D"/>
    <w:rsid w:val="6A07B85D"/>
    <w:rsid w:val="6DB35EBE"/>
    <w:rsid w:val="6EE4E2B9"/>
    <w:rsid w:val="6FF87F55"/>
    <w:rsid w:val="6FFD462F"/>
    <w:rsid w:val="7022C034"/>
    <w:rsid w:val="7359B2F6"/>
    <w:rsid w:val="7393F575"/>
    <w:rsid w:val="7626A059"/>
    <w:rsid w:val="7787B88D"/>
    <w:rsid w:val="789114A2"/>
    <w:rsid w:val="7CA72DF0"/>
    <w:rsid w:val="7D93F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B82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57FC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43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ngtextChar" w:customStyle="1">
    <w:name w:val="Ballongtext Char"/>
    <w:basedOn w:val="Standardstycketeckensnitt"/>
    <w:link w:val="Ballongtext"/>
    <w:uiPriority w:val="99"/>
    <w:semiHidden/>
    <w:rsid w:val="00B43965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4706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47062"/>
    <w:pPr>
      <w:spacing w:line="240" w:lineRule="auto"/>
    </w:pPr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rsid w:val="00D4706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47062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D47062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041201"/>
    <w:pPr>
      <w:tabs>
        <w:tab w:val="center" w:pos="4513"/>
        <w:tab w:val="right" w:pos="9026"/>
      </w:tabs>
      <w:spacing w:after="0" w:line="240" w:lineRule="auto"/>
    </w:pPr>
  </w:style>
  <w:style w:type="character" w:styleId="SidhuvudChar" w:customStyle="1">
    <w:name w:val="Sidhuvud Char"/>
    <w:basedOn w:val="Standardstycketeckensnitt"/>
    <w:link w:val="Sidhuvud"/>
    <w:uiPriority w:val="99"/>
    <w:rsid w:val="00041201"/>
  </w:style>
  <w:style w:type="paragraph" w:styleId="Sidfot">
    <w:name w:val="footer"/>
    <w:basedOn w:val="Normal"/>
    <w:link w:val="SidfotChar"/>
    <w:uiPriority w:val="99"/>
    <w:semiHidden/>
    <w:unhideWhenUsed/>
    <w:rsid w:val="00E35323"/>
    <w:pPr>
      <w:tabs>
        <w:tab w:val="center" w:pos="4536"/>
        <w:tab w:val="right" w:pos="9072"/>
      </w:tabs>
      <w:spacing w:after="0" w:line="240" w:lineRule="auto"/>
    </w:pPr>
  </w:style>
  <w:style w:type="character" w:styleId="SidfotChar" w:customStyle="1">
    <w:name w:val="Sidfot Char"/>
    <w:basedOn w:val="Standardstycketeckensnitt"/>
    <w:link w:val="Sidfot"/>
    <w:uiPriority w:val="99"/>
    <w:semiHidden/>
    <w:rsid w:val="00E35323"/>
  </w:style>
  <w:style w:type="paragraph" w:styleId="Revision">
    <w:name w:val="Revision"/>
    <w:hidden/>
    <w:uiPriority w:val="99"/>
    <w:semiHidden/>
    <w:rsid w:val="001B07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3.xml" Id="rId8" /><Relationship Type="http://schemas.openxmlformats.org/officeDocument/2006/relationships/customXml" Target="../customXml/item3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customXml" Target="../customXml/item2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customXml" Target="../customXml/item1.xml" Id="rId11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9ECF92AC22D44C9F248C85AFBFEEC6" ma:contentTypeVersion="14" ma:contentTypeDescription="Skapa ett nytt dokument." ma:contentTypeScope="" ma:versionID="b9477790ad842c69eb1daa419f831f11">
  <xsd:schema xmlns:xsd="http://www.w3.org/2001/XMLSchema" xmlns:xs="http://www.w3.org/2001/XMLSchema" xmlns:p="http://schemas.microsoft.com/office/2006/metadata/properties" xmlns:ns2="26393ab9-f2db-4d25-a3ca-bfd021f0febb" xmlns:ns3="6aa64325-989a-4184-b3cb-7bec24ecea94" targetNamespace="http://schemas.microsoft.com/office/2006/metadata/properties" ma:root="true" ma:fieldsID="e6dc64f39942646a73613ee03dff615f" ns2:_="" ns3:_="">
    <xsd:import namespace="26393ab9-f2db-4d25-a3ca-bfd021f0febb"/>
    <xsd:import namespace="6aa64325-989a-4184-b3cb-7bec24ecea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93ab9-f2db-4d25-a3ca-bfd021f0fe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a64325-989a-4184-b3cb-7bec24ecea9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cfd61fb-c0b3-4f80-89f3-88c71f7b910c}" ma:internalName="TaxCatchAll" ma:showField="CatchAllData" ma:web="6aa64325-989a-4184-b3cb-7bec24ecea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a64325-989a-4184-b3cb-7bec24ecea94" xsi:nil="true"/>
    <lcf76f155ced4ddcb4097134ff3c332f xmlns="26393ab9-f2db-4d25-a3ca-bfd021f0fe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7D3A784-36CE-4F95-85CF-6D7FA5BBB9E1}"/>
</file>

<file path=customXml/itemProps2.xml><?xml version="1.0" encoding="utf-8"?>
<ds:datastoreItem xmlns:ds="http://schemas.openxmlformats.org/officeDocument/2006/customXml" ds:itemID="{BB191060-9F0C-4176-B098-9943E67EFC90}"/>
</file>

<file path=customXml/itemProps3.xml><?xml version="1.0" encoding="utf-8"?>
<ds:datastoreItem xmlns:ds="http://schemas.openxmlformats.org/officeDocument/2006/customXml" ds:itemID="{CBCC6E50-9C39-4594-8D99-330CA1DB2DD3}"/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Fredrik Norström</lastModifiedBy>
  <revision>4</revision>
  <dcterms:created xsi:type="dcterms:W3CDTF">2024-11-07T13:20:00.0000000Z</dcterms:created>
  <dcterms:modified xsi:type="dcterms:W3CDTF">2024-11-08T16:17:01.83289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9ECF92AC22D44C9F248C85AFBFEEC6</vt:lpwstr>
  </property>
  <property fmtid="{D5CDD505-2E9C-101B-9397-08002B2CF9AE}" pid="3" name="MediaServiceImageTags">
    <vt:lpwstr/>
  </property>
</Properties>
</file>